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C98EA" w14:textId="23A9ECDA" w:rsidR="00120CB9" w:rsidRDefault="00621D48">
      <w:pPr>
        <w:rPr>
          <w:b/>
          <w:bCs/>
        </w:rPr>
      </w:pPr>
      <w:r>
        <w:rPr>
          <w:b/>
          <w:bCs/>
        </w:rPr>
        <w:t>Supplementary File</w:t>
      </w:r>
    </w:p>
    <w:p w14:paraId="48F02FE0" w14:textId="77777777" w:rsidR="00857BAC" w:rsidRDefault="00857BAC">
      <w:pPr>
        <w:rPr>
          <w:b/>
          <w:bCs/>
        </w:rPr>
      </w:pPr>
    </w:p>
    <w:p w14:paraId="08D4CA59" w14:textId="58D871BD" w:rsidR="00857BAC" w:rsidRPr="00857BAC" w:rsidRDefault="00857BAC" w:rsidP="00857B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ry Table S1: Proportion of households with at least one diabetic in states of India, 2019-21</w:t>
      </w:r>
    </w:p>
    <w:tbl>
      <w:tblPr>
        <w:tblW w:w="0" w:type="auto"/>
        <w:tblInd w:w="696" w:type="dxa"/>
        <w:tblLook w:val="04A0" w:firstRow="1" w:lastRow="0" w:firstColumn="1" w:lastColumn="0" w:noHBand="0" w:noVBand="1"/>
      </w:tblPr>
      <w:tblGrid>
        <w:gridCol w:w="4187"/>
        <w:gridCol w:w="1626"/>
      </w:tblGrid>
      <w:tr w:rsidR="00857BAC" w:rsidRPr="00AB1673" w14:paraId="514E1B02" w14:textId="77777777" w:rsidTr="00857BAC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42399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697E5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% (95 % CI)</w:t>
            </w:r>
          </w:p>
        </w:tc>
      </w:tr>
      <w:tr w:rsidR="00857BAC" w:rsidRPr="00AB1673" w14:paraId="55795288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0E5E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aman &amp; Nicoba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028B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9.0 [42.4,35.5]</w:t>
            </w:r>
          </w:p>
        </w:tc>
      </w:tr>
      <w:tr w:rsidR="00857BAC" w:rsidRPr="00AB1673" w14:paraId="22324A47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028D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E9837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41.1 [42.2,40.0]</w:t>
            </w:r>
          </w:p>
        </w:tc>
      </w:tr>
      <w:tr w:rsidR="00857BAC" w:rsidRPr="00AB1673" w14:paraId="7D8BABC5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84687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Arun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A6DA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6.8 [28.0,25.5]</w:t>
            </w:r>
          </w:p>
        </w:tc>
      </w:tr>
      <w:tr w:rsidR="00857BAC" w:rsidRPr="00AB1673" w14:paraId="2303F858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95B5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2563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4.9 [35.7,34.0]</w:t>
            </w:r>
          </w:p>
        </w:tc>
      </w:tr>
      <w:tr w:rsidR="00857BAC" w:rsidRPr="00AB1673" w14:paraId="7BB3A220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B1657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07A8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8 [34.6,33.1]</w:t>
            </w:r>
          </w:p>
        </w:tc>
      </w:tr>
      <w:tr w:rsidR="00857BAC" w:rsidRPr="00AB1673" w14:paraId="052528D5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FAD9F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ndi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7A50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8.1 [31.3,25.0]</w:t>
            </w:r>
          </w:p>
        </w:tc>
      </w:tr>
      <w:tr w:rsidR="00857BAC" w:rsidRPr="00AB1673" w14:paraId="7EF42FE8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17B7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Chhattis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CB5A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7.2 [28.2,26.2]</w:t>
            </w:r>
          </w:p>
        </w:tc>
      </w:tr>
      <w:tr w:rsidR="00857BAC" w:rsidRPr="00AB1673" w14:paraId="36A3B678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CCEA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Daman </w:t>
            </w:r>
            <w:proofErr w:type="gramStart"/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  Diu</w:t>
            </w:r>
            <w:proofErr w:type="gramEnd"/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and Dadra and Nagar Have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341B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8 [37.7,30.0]</w:t>
            </w:r>
          </w:p>
        </w:tc>
      </w:tr>
      <w:tr w:rsidR="00857BAC" w:rsidRPr="00AB1673" w14:paraId="0C6BA7F0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D816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8A34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50.3 [54.8,45.7]</w:t>
            </w:r>
          </w:p>
        </w:tc>
      </w:tr>
      <w:tr w:rsidR="00857BAC" w:rsidRPr="00AB1673" w14:paraId="0C2671EB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5AC3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Guja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4A3A4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40.6 [44.0,37.1]</w:t>
            </w:r>
          </w:p>
        </w:tc>
      </w:tr>
      <w:tr w:rsidR="00857BAC" w:rsidRPr="00AB1673" w14:paraId="1CA7E107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05B6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Har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D994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4 [34.2,32.5]</w:t>
            </w:r>
          </w:p>
        </w:tc>
      </w:tr>
      <w:tr w:rsidR="00857BAC" w:rsidRPr="00AB1673" w14:paraId="64251E97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09059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991F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6 [34.6,32.7]</w:t>
            </w:r>
          </w:p>
        </w:tc>
      </w:tr>
      <w:tr w:rsidR="00857BAC" w:rsidRPr="00AB1673" w14:paraId="59C4CC92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36902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Jammu &amp; Kash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6FFC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6.8 [28.5,25.0]</w:t>
            </w:r>
          </w:p>
        </w:tc>
      </w:tr>
      <w:tr w:rsidR="00857BAC" w:rsidRPr="00AB1673" w14:paraId="0FEE84B1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D574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1A9DF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0.4 [31.7,29.2]</w:t>
            </w:r>
          </w:p>
        </w:tc>
      </w:tr>
      <w:tr w:rsidR="00857BAC" w:rsidRPr="00AB1673" w14:paraId="6D5B7849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2203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B144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5.5 [36.5,34.5]</w:t>
            </w:r>
          </w:p>
        </w:tc>
      </w:tr>
      <w:tr w:rsidR="00857BAC" w:rsidRPr="00AB1673" w14:paraId="223351CC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268A6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AA4E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53.6 [54.6,52.6]</w:t>
            </w:r>
          </w:p>
        </w:tc>
      </w:tr>
      <w:tr w:rsidR="00857BAC" w:rsidRPr="00AB1673" w14:paraId="71235FAF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C252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Lada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9B02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9.7 [30.8,28.7]</w:t>
            </w:r>
          </w:p>
        </w:tc>
      </w:tr>
      <w:tr w:rsidR="00857BAC" w:rsidRPr="00AB1673" w14:paraId="2F35140B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AB31C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Lakshadw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620CD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53.5 [58.6,48.3]</w:t>
            </w:r>
          </w:p>
        </w:tc>
      </w:tr>
      <w:tr w:rsidR="00857BAC" w:rsidRPr="00AB1673" w14:paraId="5507253E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ACFC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Madhy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01DC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6.4 [27.1,25.7]</w:t>
            </w:r>
          </w:p>
        </w:tc>
      </w:tr>
      <w:tr w:rsidR="00857BAC" w:rsidRPr="00AB1673" w14:paraId="27B6B3A9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B0F0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Maharash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B2DD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1.0 [31.9,30.1]</w:t>
            </w:r>
          </w:p>
        </w:tc>
      </w:tr>
      <w:tr w:rsidR="00857BAC" w:rsidRPr="00AB1673" w14:paraId="6F88B5AB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1909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Manip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8426A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6.3 [37.8,34.7]</w:t>
            </w:r>
          </w:p>
        </w:tc>
      </w:tr>
      <w:tr w:rsidR="00857BAC" w:rsidRPr="00AB1673" w14:paraId="2BFD6163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E672A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Meghal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B4D0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7.7 [29.4,26.0]</w:t>
            </w:r>
          </w:p>
        </w:tc>
      </w:tr>
      <w:tr w:rsidR="00857BAC" w:rsidRPr="00AB1673" w14:paraId="7F783CEA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D3EE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Mizo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1773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4 [35.4,31.4]</w:t>
            </w:r>
          </w:p>
        </w:tc>
      </w:tr>
      <w:tr w:rsidR="00857BAC" w:rsidRPr="00AB1673" w14:paraId="420CB2C7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C84E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Nag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2365F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7.1 [28.6,25.5]</w:t>
            </w:r>
          </w:p>
        </w:tc>
      </w:tr>
      <w:tr w:rsidR="00857BAC" w:rsidRPr="00AB1673" w14:paraId="263E7D1A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5514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Nct</w:t>
            </w:r>
            <w:proofErr w:type="spellEnd"/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Del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3E9D5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8.2 [29.5,26.8]</w:t>
            </w:r>
          </w:p>
        </w:tc>
      </w:tr>
      <w:tr w:rsidR="00857BAC" w:rsidRPr="00AB1673" w14:paraId="43A801CB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176D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Odi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9874A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4.7 [35.5,33.9]</w:t>
            </w:r>
          </w:p>
        </w:tc>
      </w:tr>
      <w:tr w:rsidR="00857BAC" w:rsidRPr="00AB1673" w14:paraId="15BE0EA4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8F68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Puduch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4745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45.8 [49.2,42.4]</w:t>
            </w:r>
          </w:p>
        </w:tc>
      </w:tr>
      <w:tr w:rsidR="00857BAC" w:rsidRPr="00AB1673" w14:paraId="686EB9D2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649F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06B2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8 [34.8,32.8]</w:t>
            </w:r>
          </w:p>
        </w:tc>
      </w:tr>
      <w:tr w:rsidR="00857BAC" w:rsidRPr="00AB1673" w14:paraId="19D8C885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A15A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Rajast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9E165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5.3 [26.2,24.5]</w:t>
            </w:r>
          </w:p>
        </w:tc>
      </w:tr>
      <w:tr w:rsidR="00857BAC" w:rsidRPr="00AB1673" w14:paraId="0711C3D0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4E37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Sikk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5AC9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5.6 [28.5,22.7]</w:t>
            </w:r>
          </w:p>
        </w:tc>
      </w:tr>
      <w:tr w:rsidR="00857BAC" w:rsidRPr="00AB1673" w14:paraId="3499C56B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C087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Tamil Na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DD33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44.8 [46.0,43.7]</w:t>
            </w:r>
          </w:p>
        </w:tc>
      </w:tr>
      <w:tr w:rsidR="00857BAC" w:rsidRPr="00AB1673" w14:paraId="65A96B2A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7630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Telang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BA86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2.5 [34.1,30.8]</w:t>
            </w:r>
          </w:p>
        </w:tc>
      </w:tr>
      <w:tr w:rsidR="00857BAC" w:rsidRPr="00AB1673" w14:paraId="3C8E5C69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04D9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Trip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3C377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40.4 [40.9,39.9]</w:t>
            </w:r>
          </w:p>
        </w:tc>
      </w:tr>
      <w:tr w:rsidR="00857BAC" w:rsidRPr="00AB1673" w14:paraId="0CCBB938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FA1E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Uttar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1FCB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9.2 [30.4,28.0]</w:t>
            </w:r>
          </w:p>
        </w:tc>
      </w:tr>
      <w:tr w:rsidR="00857BAC" w:rsidRPr="00AB1673" w14:paraId="10F56A47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403A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Uttara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5FBB1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26.8 [27.9,25.6]</w:t>
            </w:r>
          </w:p>
        </w:tc>
      </w:tr>
      <w:tr w:rsidR="00857BAC" w:rsidRPr="00AB1673" w14:paraId="56CF038B" w14:textId="77777777" w:rsidTr="00857BAC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E961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West Be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01F0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43.5 [44.2,42.8]</w:t>
            </w:r>
          </w:p>
        </w:tc>
      </w:tr>
      <w:tr w:rsidR="00857BAC" w:rsidRPr="00AB1673" w14:paraId="5D606F10" w14:textId="77777777" w:rsidTr="00857BAC">
        <w:trPr>
          <w:trHeight w:val="21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7BD8B" w14:textId="77777777" w:rsidR="00AB1673" w:rsidRPr="00AB1673" w:rsidRDefault="00AB1673" w:rsidP="00AB16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F6A5E" w14:textId="77777777" w:rsidR="00AB1673" w:rsidRPr="00AB1673" w:rsidRDefault="00AB1673" w:rsidP="00AB16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AB1673">
              <w:rPr>
                <w:rFonts w:ascii="Calibri" w:eastAsia="Times New Roman" w:hAnsi="Calibri" w:cs="Calibri"/>
                <w:color w:val="000000"/>
                <w:lang w:eastAsia="en-IN" w:bidi="hi-IN"/>
              </w:rPr>
              <w:t>32.9 [34.6,31.2]</w:t>
            </w:r>
          </w:p>
        </w:tc>
      </w:tr>
    </w:tbl>
    <w:p w14:paraId="00D02BE6" w14:textId="77777777" w:rsidR="00857BAC" w:rsidRDefault="00857BAC">
      <w:pPr>
        <w:rPr>
          <w:b/>
          <w:bCs/>
        </w:rPr>
        <w:sectPr w:rsidR="00857BAC" w:rsidSect="00857BA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983FDB2" w14:textId="36EA9096" w:rsidR="00857BAC" w:rsidRDefault="00857BAC">
      <w:pPr>
        <w:rPr>
          <w:b/>
          <w:bCs/>
        </w:rPr>
      </w:pPr>
    </w:p>
    <w:p w14:paraId="717AED1A" w14:textId="0AB6D8DA" w:rsidR="00EC3CDD" w:rsidRPr="00857BAC" w:rsidRDefault="00F50ECE" w:rsidP="004231FE">
      <w:pPr>
        <w:pStyle w:val="Caption"/>
        <w:keepNext/>
        <w:ind w:left="-284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ry Table</w:t>
      </w:r>
      <w:r w:rsidR="00EC3CDD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4231FE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857BAC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4231FE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Adjusted Diabetes prevalence and ATC among those with diabetes, across states of India, 2019-21</w:t>
      </w:r>
    </w:p>
    <w:tbl>
      <w:tblPr>
        <w:tblpPr w:leftFromText="180" w:rightFromText="180" w:vertAnchor="text" w:horzAnchor="margin" w:tblpXSpec="center" w:tblpY="68"/>
        <w:tblW w:w="5245" w:type="pct"/>
        <w:tblLook w:val="04A0" w:firstRow="1" w:lastRow="0" w:firstColumn="1" w:lastColumn="0" w:noHBand="0" w:noVBand="1"/>
      </w:tblPr>
      <w:tblGrid>
        <w:gridCol w:w="4253"/>
        <w:gridCol w:w="2132"/>
        <w:gridCol w:w="1218"/>
        <w:gridCol w:w="1250"/>
        <w:gridCol w:w="1218"/>
        <w:gridCol w:w="1215"/>
        <w:gridCol w:w="1218"/>
        <w:gridCol w:w="920"/>
        <w:gridCol w:w="1218"/>
      </w:tblGrid>
      <w:tr w:rsidR="00857BAC" w:rsidRPr="00EC3CDD" w14:paraId="7F462B04" w14:textId="77777777" w:rsidTr="00EC3CDD">
        <w:trPr>
          <w:trHeight w:val="102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EB88E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State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AEEA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Diabetes Prevalenc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1AEE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F4C3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Awarenes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B258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BA68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Treatment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1486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2DDC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Contro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3C12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</w:tr>
      <w:tr w:rsidR="00857BAC" w:rsidRPr="00EC3CDD" w14:paraId="0853D623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3297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Jammu &amp; Kashmi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984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E7C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0.1,11.3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9CC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4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816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1.3,36.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CBAC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C36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0.7,25.6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03D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1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E6A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9.7,13.5]</w:t>
            </w:r>
          </w:p>
        </w:tc>
      </w:tr>
      <w:tr w:rsidR="00857BAC" w:rsidRPr="00EC3CDD" w14:paraId="4A56DBA7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AB00B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Himachal Prades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59B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4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3C9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5,15.0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542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7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2EF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5.6,30.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888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0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8CB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8.6,22.0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669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7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1FA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6.3,8.3]</w:t>
            </w:r>
          </w:p>
        </w:tc>
      </w:tr>
      <w:tr w:rsidR="00857BAC" w:rsidRPr="00EC3CDD" w14:paraId="2A49AEBB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55FED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Punja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BAC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0AB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0,16.0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ADA9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1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350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9.4,32.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690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4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BAF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3.2,25.8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2B3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C1E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0,6.3]</w:t>
            </w:r>
          </w:p>
        </w:tc>
      </w:tr>
      <w:tr w:rsidR="00857BAC" w:rsidRPr="00EC3CDD" w14:paraId="614EE410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0F52D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ndigar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AB6D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E4E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7.3,22.3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106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4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899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8.1,40.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7A8C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9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325E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4.4,35.2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C9B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6FB9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.8,7.6]</w:t>
            </w:r>
          </w:p>
        </w:tc>
      </w:tr>
      <w:tr w:rsidR="00857BAC" w:rsidRPr="00EC3CDD" w14:paraId="7D65B5B0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1E98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Uttarakhan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6C7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AA0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1,14.3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D38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3ED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9.8,34.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3CB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3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F43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1.7,25.9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197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D313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6.3,9.1]</w:t>
            </w:r>
          </w:p>
        </w:tc>
      </w:tr>
      <w:tr w:rsidR="00857BAC" w:rsidRPr="00EC3CDD" w14:paraId="45878FC6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80F4F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Haryan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129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940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5,15.5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DAE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0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EF7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8.2,32.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B6F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B22E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7.9,20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FDD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052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2,6.5]</w:t>
            </w:r>
          </w:p>
        </w:tc>
      </w:tr>
      <w:tr w:rsidR="00857BAC" w:rsidRPr="00EC3CDD" w14:paraId="67CE9837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8581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Delh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994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21F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9,16.2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C1E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1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2F4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9.2,43.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DD8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7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5D9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5.2,39.5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2AE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1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863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0.1,12.7]</w:t>
            </w:r>
          </w:p>
        </w:tc>
      </w:tr>
      <w:tr w:rsidR="00857BAC" w:rsidRPr="00EC3CDD" w14:paraId="22605A8C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6FD0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Rajasth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65B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E22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9.6,10.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812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9B9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1.2,25.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FBA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CD3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7,14.7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F87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6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071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4,6.7]</w:t>
            </w:r>
          </w:p>
        </w:tc>
      </w:tr>
      <w:tr w:rsidR="00857BAC" w:rsidRPr="00EC3CDD" w14:paraId="6183801C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E6820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Uttar Prades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877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B30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5,14.0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E25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0D4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4.0,26.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7AE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60B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1,14.4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DE7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457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2,5.9]</w:t>
            </w:r>
          </w:p>
        </w:tc>
      </w:tr>
      <w:tr w:rsidR="00857BAC" w:rsidRPr="00EC3CDD" w14:paraId="5DFA1A54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98C1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Biha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CAC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603A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5,17.3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922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2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D6E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1.0,23.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35F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4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9EA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4,15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D57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3442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9,5.9]</w:t>
            </w:r>
          </w:p>
        </w:tc>
      </w:tr>
      <w:tr w:rsidR="00857BAC" w:rsidRPr="00EC3CDD" w14:paraId="3631E21A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EF04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Sikki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58E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5CD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4,17.8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AB1A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8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E56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5.2,31.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624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4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572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1.4,28.3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4C1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8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730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6.2,11.0]</w:t>
            </w:r>
          </w:p>
        </w:tc>
      </w:tr>
      <w:tr w:rsidR="00857BAC" w:rsidRPr="00EC3CDD" w14:paraId="3E1AEC86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D923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Arunachal Prades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D77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386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5,13.9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E1B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4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436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0.8,27.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9DA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604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9.2,11.9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04E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7AA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8,6.9]</w:t>
            </w:r>
          </w:p>
        </w:tc>
      </w:tr>
      <w:tr w:rsidR="00857BAC" w:rsidRPr="00EC3CDD" w14:paraId="5501AF11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AFB1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Nagalan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D91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2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2AC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1.8,13.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163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7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14D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1,20.3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668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9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6F3C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5,11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213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01A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.6,3.7]</w:t>
            </w:r>
          </w:p>
        </w:tc>
      </w:tr>
      <w:tr w:rsidR="00857BAC" w:rsidRPr="00EC3CDD" w14:paraId="35D4FA8F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60BBF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Manipu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D7FC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6DA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8,16.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8B5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8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893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6.6,30.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C45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1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404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9.3,23.4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4B58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7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296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6.2,8.5]</w:t>
            </w:r>
          </w:p>
        </w:tc>
      </w:tr>
      <w:tr w:rsidR="00857BAC" w:rsidRPr="00EC3CDD" w14:paraId="6CA78FE2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D04F5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Mizora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100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F0D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6,16.5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742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C20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4.7,30.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850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2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020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0.0,25.2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D85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8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E0D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1,10.7]</w:t>
            </w:r>
          </w:p>
        </w:tc>
      </w:tr>
      <w:tr w:rsidR="00857BAC" w:rsidRPr="00EC3CDD" w14:paraId="5EDB5C5C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7C8C2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Tripur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DBDD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318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9.0,20.7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D4C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636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7.6,22.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5E7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618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8,17.9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6CA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34E9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1,6.2]</w:t>
            </w:r>
          </w:p>
        </w:tc>
      </w:tr>
      <w:tr w:rsidR="00857BAC" w:rsidRPr="00EC3CDD" w14:paraId="078F0AF2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1D46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Meghalay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D6D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590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6,16.6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75D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4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0B6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1,16.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409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AAD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1,21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0D1D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403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3,13.7]</w:t>
            </w:r>
          </w:p>
        </w:tc>
      </w:tr>
      <w:tr w:rsidR="00857BAC" w:rsidRPr="00EC3CDD" w14:paraId="00035827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A9A7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Assa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26F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7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92A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5,17.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568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0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547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8.7,21.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FD3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6E5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4,18.9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CCE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7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F7E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6.6,8.3]</w:t>
            </w:r>
          </w:p>
        </w:tc>
      </w:tr>
      <w:tr w:rsidR="00857BAC" w:rsidRPr="00EC3CDD" w14:paraId="3CA980C8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6D9E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West Benga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08A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0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B2C6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0.3,21.5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F25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B5D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3,17.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C2B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4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556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9,16.0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1A1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39A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0,5.2]</w:t>
            </w:r>
          </w:p>
        </w:tc>
      </w:tr>
      <w:tr w:rsidR="00857BAC" w:rsidRPr="00EC3CDD" w14:paraId="5B44A78E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57E4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Jharkhan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9A8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4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DDB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3,15.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9EA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4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53F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2.0,27.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69E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2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31A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1.1,13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3AA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8C2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2,5.3]</w:t>
            </w:r>
          </w:p>
        </w:tc>
      </w:tr>
      <w:tr w:rsidR="00857BAC" w:rsidRPr="00EC3CDD" w14:paraId="7398C77D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CE84C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Odish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932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66E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4,16.2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ACF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2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B79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1.2,24.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858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7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870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5,18.3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0DB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9D6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9,5.9]</w:t>
            </w:r>
          </w:p>
        </w:tc>
      </w:tr>
      <w:tr w:rsidR="00857BAC" w:rsidRPr="00EC3CDD" w14:paraId="7017BA97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EF29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Chhattisgar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CF5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EF1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1.5,12.4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C8F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2DC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2.4,27.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416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D30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4,18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3EA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D5E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6.7,8.5]</w:t>
            </w:r>
          </w:p>
        </w:tc>
      </w:tr>
      <w:tr w:rsidR="00857BAC" w:rsidRPr="00EC3CDD" w14:paraId="2428EDB8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165C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Madhya Prades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A9A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2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4A8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0,12.7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F53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D0B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7,17.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049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237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9,14.5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4995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738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1,6.1]</w:t>
            </w:r>
          </w:p>
        </w:tc>
      </w:tr>
      <w:tr w:rsidR="00857BAC" w:rsidRPr="00EC3CDD" w14:paraId="0B561033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5FFE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Gujara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7D4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7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A74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8,17.6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FFA0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B0F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8,17.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C61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B8B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7,16.6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6415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651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.8,5.8]</w:t>
            </w:r>
          </w:p>
        </w:tc>
      </w:tr>
      <w:tr w:rsidR="00857BAC" w:rsidRPr="00EC3CDD" w14:paraId="6EAB1522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31E4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Daman and Diu and Dadra and Nagar Havel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EEF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4C6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7.5,20.6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E62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13F0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3.2,20.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DA1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635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5.2,23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BDE0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12E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.9,7.7]</w:t>
            </w:r>
          </w:p>
        </w:tc>
      </w:tr>
      <w:tr w:rsidR="00857BAC" w:rsidRPr="00EC3CDD" w14:paraId="26150086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998F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Ladak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E57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740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8,13.6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604F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4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72C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3.5,26.3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403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3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A5A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2.0,24.7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F587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8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EAC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8.1,9.7]</w:t>
            </w:r>
          </w:p>
        </w:tc>
      </w:tr>
      <w:tr w:rsidR="00857BAC" w:rsidRPr="00EC3CDD" w14:paraId="7CE640EB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EBAD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Maharashtr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FAE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0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4C7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0.0,21.1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E47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944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1.8,35.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83C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BD3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9.9,33.0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882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8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31F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7,9.4]</w:t>
            </w:r>
          </w:p>
        </w:tc>
      </w:tr>
      <w:tr w:rsidR="00857BAC" w:rsidRPr="00EC3CDD" w14:paraId="3D311C85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6B10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hra Prades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09A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E28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4.8,15.7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17C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9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53D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7.7,30.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CA8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7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6C3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5.7,28.6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3A0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8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9D7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6,9.1]</w:t>
            </w:r>
          </w:p>
        </w:tc>
      </w:tr>
      <w:tr w:rsidR="00857BAC" w:rsidRPr="00EC3CDD" w14:paraId="62892038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E8C5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Karnatak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87D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1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5E8E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0.4,23.1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A19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6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F24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3.1,39.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1C8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4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451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1.7,38.1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0EA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E69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8.1,12.2]</w:t>
            </w:r>
          </w:p>
        </w:tc>
      </w:tr>
      <w:tr w:rsidR="00857BAC" w:rsidRPr="00EC3CDD" w14:paraId="3350D1B5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FDBA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>Go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AC4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0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D6B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8.4,23.2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2FE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8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CA6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3.7,43.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322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2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EBD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7.8,36.4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3490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5D09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8,9.6]</w:t>
            </w:r>
          </w:p>
        </w:tc>
      </w:tr>
      <w:tr w:rsidR="00857BAC" w:rsidRPr="00EC3CDD" w14:paraId="2F0A1428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C8D9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Lakshadwee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FA3C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9BA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2.6,23.7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1C1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9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BB4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7.8,50.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4DD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1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0FC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9.9,42.6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D56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1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AC4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0.9,12.6]</w:t>
            </w:r>
          </w:p>
        </w:tc>
      </w:tr>
      <w:tr w:rsidR="00857BAC" w:rsidRPr="00EC3CDD" w14:paraId="2346CB5D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1FBE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al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945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2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938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1.5,23.0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1A9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4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8CF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2.4,46.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9F9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1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2E5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0.1,32.2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87F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8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D007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6,8.7]</w:t>
            </w:r>
          </w:p>
        </w:tc>
      </w:tr>
      <w:tr w:rsidR="00857BAC" w:rsidRPr="00EC3CDD" w14:paraId="6C79EF79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803B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Tamil Nadu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424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21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39EE6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9.4,22.6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8FC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4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D3C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0.8,48.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4C0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9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FD4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6.4,42.5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A0F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A80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9.7,14.0]</w:t>
            </w:r>
          </w:p>
        </w:tc>
      </w:tr>
      <w:tr w:rsidR="00857BAC" w:rsidRPr="00EC3CDD" w14:paraId="0FB61BEC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EF3E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Puducherr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E1C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8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4A1B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4,19.9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4D6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17E05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4.4,40.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625A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5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FD0D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2.2,38.2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93F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9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60EB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7.4,11.8]</w:t>
            </w:r>
          </w:p>
        </w:tc>
      </w:tr>
      <w:tr w:rsidR="00857BAC" w:rsidRPr="00EC3CDD" w14:paraId="407975F6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ECA6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aman &amp; Nicobar Island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73D3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6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01F1F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6.3,17.1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CE50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3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BC0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32.2,34.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917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31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6729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29.8,32.2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5D1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58D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0.0,11.8]</w:t>
            </w:r>
          </w:p>
        </w:tc>
      </w:tr>
      <w:tr w:rsidR="00857BAC" w:rsidRPr="00EC3CDD" w14:paraId="19C609FE" w14:textId="77777777" w:rsidTr="00EC3CDD">
        <w:trPr>
          <w:trHeight w:val="102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F3A02" w14:textId="77777777" w:rsidR="00EC3CDD" w:rsidRPr="00EC3CDD" w:rsidRDefault="00EC3CDD" w:rsidP="00EC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Telangan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117D2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2.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BBCDE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9.8,15.8]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9419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54.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595B1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40.3,68.4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C99B8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19.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1E95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12.3,25.6]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13247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9.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2A3E4" w14:textId="77777777" w:rsidR="00EC3CDD" w:rsidRPr="00EC3CDD" w:rsidRDefault="00EC3CDD" w:rsidP="00EC3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EC3CDD">
              <w:rPr>
                <w:rFonts w:ascii="Calibri" w:eastAsia="Times New Roman" w:hAnsi="Calibri" w:cs="Calibri"/>
                <w:color w:val="000000"/>
                <w:lang w:eastAsia="en-IN" w:bidi="hi-IN"/>
              </w:rPr>
              <w:t>[5.6,13.6]</w:t>
            </w:r>
          </w:p>
        </w:tc>
      </w:tr>
    </w:tbl>
    <w:p w14:paraId="2DBE4AFF" w14:textId="18F135DF" w:rsidR="00621D48" w:rsidRDefault="00621D48">
      <w:pPr>
        <w:rPr>
          <w:b/>
          <w:bCs/>
        </w:rPr>
      </w:pPr>
    </w:p>
    <w:p w14:paraId="78AC7477" w14:textId="371850B3" w:rsidR="00EC3CDD" w:rsidRDefault="00EC3CDD">
      <w:pPr>
        <w:rPr>
          <w:b/>
          <w:bCs/>
        </w:rPr>
      </w:pPr>
    </w:p>
    <w:p w14:paraId="3ADCB12E" w14:textId="3F85F67F" w:rsidR="00C41E02" w:rsidRDefault="00C41E02">
      <w:pPr>
        <w:rPr>
          <w:b/>
          <w:bCs/>
        </w:rPr>
      </w:pPr>
    </w:p>
    <w:p w14:paraId="114E363D" w14:textId="00837C4F" w:rsidR="00C41E02" w:rsidRDefault="00C41E02">
      <w:pPr>
        <w:rPr>
          <w:b/>
          <w:bCs/>
        </w:rPr>
      </w:pPr>
    </w:p>
    <w:p w14:paraId="4F449460" w14:textId="6F5A80DB" w:rsidR="00C41E02" w:rsidRDefault="00C41E02">
      <w:pPr>
        <w:rPr>
          <w:b/>
          <w:bCs/>
        </w:rPr>
      </w:pPr>
    </w:p>
    <w:p w14:paraId="7E0E4BC3" w14:textId="057D81F0" w:rsidR="00C41E02" w:rsidRDefault="00C41E02">
      <w:pPr>
        <w:rPr>
          <w:b/>
          <w:bCs/>
        </w:rPr>
      </w:pPr>
    </w:p>
    <w:p w14:paraId="3AEE7EAC" w14:textId="6A7E65F2" w:rsidR="00C41E02" w:rsidRDefault="00C41E02">
      <w:pPr>
        <w:rPr>
          <w:b/>
          <w:bCs/>
        </w:rPr>
      </w:pPr>
    </w:p>
    <w:p w14:paraId="0E19F079" w14:textId="142B1997" w:rsidR="00C41E02" w:rsidRDefault="00C41E02">
      <w:pPr>
        <w:rPr>
          <w:b/>
          <w:bCs/>
        </w:rPr>
      </w:pPr>
    </w:p>
    <w:p w14:paraId="54818235" w14:textId="076D089E" w:rsidR="00C41E02" w:rsidRDefault="00C41E02">
      <w:pPr>
        <w:rPr>
          <w:b/>
          <w:bCs/>
        </w:rPr>
      </w:pPr>
    </w:p>
    <w:p w14:paraId="7CF0554F" w14:textId="2B05B595" w:rsidR="00C41E02" w:rsidRDefault="00C41E02">
      <w:pPr>
        <w:rPr>
          <w:b/>
          <w:bCs/>
        </w:rPr>
      </w:pPr>
    </w:p>
    <w:p w14:paraId="1513CE9A" w14:textId="33E9A9A3" w:rsidR="00C41E02" w:rsidRDefault="00C41E02">
      <w:pPr>
        <w:rPr>
          <w:b/>
          <w:bCs/>
        </w:rPr>
      </w:pPr>
    </w:p>
    <w:p w14:paraId="261D94D4" w14:textId="57E34ED9" w:rsidR="00C41E02" w:rsidRDefault="00C41E02">
      <w:pPr>
        <w:rPr>
          <w:b/>
          <w:bCs/>
        </w:rPr>
      </w:pPr>
    </w:p>
    <w:p w14:paraId="4654BFC3" w14:textId="3C4D6904" w:rsidR="00C41E02" w:rsidRDefault="00C41E02">
      <w:pPr>
        <w:rPr>
          <w:b/>
          <w:bCs/>
        </w:rPr>
      </w:pPr>
    </w:p>
    <w:p w14:paraId="00C29BBE" w14:textId="44DD80F8" w:rsidR="00C41E02" w:rsidRDefault="00C41E02">
      <w:pPr>
        <w:rPr>
          <w:b/>
          <w:bCs/>
        </w:rPr>
      </w:pPr>
    </w:p>
    <w:p w14:paraId="00A985BD" w14:textId="027C41DC" w:rsidR="00C41E02" w:rsidRDefault="00C41E02">
      <w:pPr>
        <w:rPr>
          <w:b/>
          <w:bCs/>
        </w:rPr>
      </w:pPr>
    </w:p>
    <w:p w14:paraId="73F7501D" w14:textId="77777777" w:rsidR="00C41E02" w:rsidRDefault="00C41E02">
      <w:pPr>
        <w:rPr>
          <w:b/>
          <w:bCs/>
        </w:rPr>
      </w:pPr>
    </w:p>
    <w:p w14:paraId="110B5D60" w14:textId="5AABABFD" w:rsidR="00C41E02" w:rsidRPr="00857BAC" w:rsidRDefault="00F50ECE" w:rsidP="00C41E0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</w:t>
      </w:r>
      <w:r w:rsidR="00C41E02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4231FE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857BAC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="004231FE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Adjusted concentration indices for Diabetes prevalence and ATC among those with diabetes, across states in India, 2019-21 </w:t>
      </w:r>
    </w:p>
    <w:tbl>
      <w:tblPr>
        <w:tblW w:w="5216" w:type="pct"/>
        <w:tblLook w:val="04A0" w:firstRow="1" w:lastRow="0" w:firstColumn="1" w:lastColumn="0" w:noHBand="0" w:noVBand="1"/>
      </w:tblPr>
      <w:tblGrid>
        <w:gridCol w:w="4137"/>
        <w:gridCol w:w="1221"/>
        <w:gridCol w:w="1477"/>
        <w:gridCol w:w="1216"/>
        <w:gridCol w:w="1477"/>
        <w:gridCol w:w="1183"/>
        <w:gridCol w:w="1477"/>
        <w:gridCol w:w="896"/>
        <w:gridCol w:w="1477"/>
      </w:tblGrid>
      <w:tr w:rsidR="00C41E02" w:rsidRPr="00C41E02" w14:paraId="16DEB29C" w14:textId="77777777" w:rsidTr="00C41E02">
        <w:trPr>
          <w:trHeight w:val="213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142D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Stat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D0BC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revalenc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92EC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35FB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Awarenes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B621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E12A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Treatmen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F2AE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E82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Contro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F3E1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</w:tr>
      <w:tr w:rsidR="00C41E02" w:rsidRPr="00C41E02" w14:paraId="70A5E4C3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B68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Ladak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56A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B5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29,0.016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AD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3E5F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80,0.005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A79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03A6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28,0.032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71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1DE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32,0.013]</w:t>
            </w:r>
          </w:p>
        </w:tc>
      </w:tr>
      <w:tr w:rsidR="00C41E02" w:rsidRPr="00C41E02" w14:paraId="60F383C3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FA9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Chandigar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108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084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14,0.02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E6CD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BD1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2,0.077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A89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FDB3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2,0.074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39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1B1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15,0.021]</w:t>
            </w:r>
          </w:p>
        </w:tc>
      </w:tr>
      <w:tr w:rsidR="00C41E02" w:rsidRPr="00C41E02" w14:paraId="1FBC31BB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C45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Lakshadweep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9BD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7DB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8,0.01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C3E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E2AE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53,0.025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7E3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DFF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54,0.022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C91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5B3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30,0.013]</w:t>
            </w:r>
          </w:p>
        </w:tc>
      </w:tr>
      <w:tr w:rsidR="00C41E02" w:rsidRPr="00C41E02" w14:paraId="7A264CF0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9EF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Jammu &amp; Kashmi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116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467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5,0.01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FA63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1A6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4,0.023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83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654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1,0.035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515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6C6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9,0.009]</w:t>
            </w:r>
          </w:p>
        </w:tc>
      </w:tr>
      <w:tr w:rsidR="00C41E02" w:rsidRPr="00C41E02" w14:paraId="0E9B1013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8DF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ajastha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3E6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322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6,0.02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17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9CF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83,0.10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DEB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E4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0,0.065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3E4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E1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7,0.027]</w:t>
            </w:r>
          </w:p>
        </w:tc>
      </w:tr>
      <w:tr w:rsidR="00C41E02" w:rsidRPr="00C41E02" w14:paraId="0A2C73BF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6EE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Go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EC6F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DD1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1,0.015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137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F6E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0,0.06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94E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1B3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7,0.068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CB5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D0D8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4,0.028]</w:t>
            </w:r>
          </w:p>
        </w:tc>
      </w:tr>
      <w:tr w:rsidR="00C41E02" w:rsidRPr="00C41E02" w14:paraId="26560025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245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Delh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72D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ED1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7,0.015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414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1EC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0,0.047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C98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347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2,0.039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10C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2C1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8,0.010]</w:t>
            </w:r>
          </w:p>
        </w:tc>
      </w:tr>
      <w:tr w:rsidR="00C41E02" w:rsidRPr="00C41E02" w14:paraId="123FEB6D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5A5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dhya Prade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9FB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9D65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1,0.018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B86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229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87,0.100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705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D5B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4,0.077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158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283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5,0.010]</w:t>
            </w:r>
          </w:p>
        </w:tc>
      </w:tr>
      <w:tr w:rsidR="00C41E02" w:rsidRPr="00C41E02" w14:paraId="4181FD2B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6A7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Keral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6E7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874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8,0.01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227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D70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8,0.052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9F9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A70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40,0.063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318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F9E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0,0.010]</w:t>
            </w:r>
          </w:p>
        </w:tc>
      </w:tr>
      <w:tr w:rsidR="00C41E02" w:rsidRPr="00C41E02" w14:paraId="53DE50DA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23D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unja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413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07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1,0.01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E4F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B8F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2,0.05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92E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B5A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9,0.047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FC78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4E8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2,0.010]</w:t>
            </w:r>
          </w:p>
        </w:tc>
      </w:tr>
      <w:tr w:rsidR="00C41E02" w:rsidRPr="00C41E02" w14:paraId="7AF1FC6A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988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Harya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65D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A6C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1,0.024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E64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246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44,0.065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D2F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2D6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4,0.052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ED8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479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7,0.010]</w:t>
            </w:r>
          </w:p>
        </w:tc>
      </w:tr>
      <w:tr w:rsidR="00C41E02" w:rsidRPr="00C41E02" w14:paraId="6252DD2B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595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Daman and Diu and Dadra and Nagar Havel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62B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2FE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5,0.01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585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A34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3,0.116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BD2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2DC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5,0.100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219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09E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3,0.010]</w:t>
            </w:r>
          </w:p>
        </w:tc>
      </w:tr>
      <w:tr w:rsidR="00C41E02" w:rsidRPr="00C41E02" w14:paraId="0D1410D2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B20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eghalay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B17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9E5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1,0.01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11F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4BC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5,0.079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4A7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A48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9,0.055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697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E52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2,0.010]</w:t>
            </w:r>
          </w:p>
        </w:tc>
      </w:tr>
      <w:tr w:rsidR="00C41E02" w:rsidRPr="00C41E02" w14:paraId="60A66E31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0C7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Arunachal Prade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630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2B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3,0.02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23A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511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7,0.090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21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AAB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9,0.046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429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5E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3,0.010]</w:t>
            </w:r>
          </w:p>
        </w:tc>
      </w:tr>
      <w:tr w:rsidR="00C41E02" w:rsidRPr="00C41E02" w14:paraId="03143BE8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330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ttar Prade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87C9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A02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7,0.02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805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5B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1,0.043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720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ED7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9,0.048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3C0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CE40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1,0.010]</w:t>
            </w:r>
          </w:p>
        </w:tc>
      </w:tr>
      <w:tr w:rsidR="00C41E02" w:rsidRPr="00C41E02" w14:paraId="1519176E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ED9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West Benga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06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B04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6,0.02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4482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4C1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4,0.049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056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A56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1,0.046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177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03A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4,0.010]</w:t>
            </w:r>
          </w:p>
        </w:tc>
      </w:tr>
      <w:tr w:rsidR="00C41E02" w:rsidRPr="00C41E02" w14:paraId="2082FEB3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90C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Gujara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115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B179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8,0.02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F0E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506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3,0.076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E5F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31A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3,0.075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C5F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61D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6,0.010]</w:t>
            </w:r>
          </w:p>
        </w:tc>
      </w:tr>
      <w:tr w:rsidR="00C41E02" w:rsidRPr="00C41E02" w14:paraId="22936E69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1D61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izora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31F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4D2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6,0.02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1C1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DA4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3,0.127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787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DE49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85,0.117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393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FF8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8,0.010]</w:t>
            </w:r>
          </w:p>
        </w:tc>
      </w:tr>
      <w:tr w:rsidR="00C41E02" w:rsidRPr="00C41E02" w14:paraId="3A9B9C60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6FD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Chhattisgar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44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FAD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2,0.03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0B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A8B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2,0.113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587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39E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5,0.083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31B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BDB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9,0.010]</w:t>
            </w:r>
          </w:p>
        </w:tc>
      </w:tr>
      <w:tr w:rsidR="00C41E02" w:rsidRPr="00C41E02" w14:paraId="3488C185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DD9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agalan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194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27E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1,0.034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20E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3E4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2,0.12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BCA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0A0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42,0.066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4A9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2DB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7,0.010]</w:t>
            </w:r>
          </w:p>
        </w:tc>
      </w:tr>
      <w:tr w:rsidR="00C41E02" w:rsidRPr="00C41E02" w14:paraId="012923D9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C99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uducherr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30C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C9A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7,0.035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6A8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B85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5,0.076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5EDD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5F0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1,0.091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43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CD7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14,0.010]</w:t>
            </w:r>
          </w:p>
        </w:tc>
      </w:tr>
      <w:tr w:rsidR="00C41E02" w:rsidRPr="00C41E02" w14:paraId="1A25A31E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ED5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Tripur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BE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0F3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2,0.032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B70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15D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2,0.099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40A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6B0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6,0.091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E61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39C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2,0.010]</w:t>
            </w:r>
          </w:p>
        </w:tc>
      </w:tr>
      <w:tr w:rsidR="00C41E02" w:rsidRPr="00C41E02" w14:paraId="2A1AB035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6EF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Jharkhan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EF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2F0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6,0.032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C9A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0EC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0,0.110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9C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9E3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6,0.081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1B8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5CA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5,0.010]</w:t>
            </w:r>
          </w:p>
        </w:tc>
      </w:tr>
      <w:tr w:rsidR="00C41E02" w:rsidRPr="00C41E02" w14:paraId="7D8A1F8B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B6A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harashtr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C10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C32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8,0.03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B271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128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4,0.09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5EB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848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1,0.087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FF3C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225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5,0.010]</w:t>
            </w:r>
          </w:p>
        </w:tc>
      </w:tr>
      <w:tr w:rsidR="00C41E02" w:rsidRPr="00C41E02" w14:paraId="0EFB3126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23B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ikki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AEB1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5D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2,0.03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146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981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3,0.078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021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246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2,0.075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0FD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6A7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22,0.010]</w:t>
            </w:r>
          </w:p>
        </w:tc>
      </w:tr>
      <w:tr w:rsidR="00C41E02" w:rsidRPr="00C41E02" w14:paraId="01A46581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9311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Assa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D64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C06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8,0.034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FC6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4AA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6,0.08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6BF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8E25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0,0.044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E3A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942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8,0.010]</w:t>
            </w:r>
          </w:p>
        </w:tc>
      </w:tr>
      <w:tr w:rsidR="00C41E02" w:rsidRPr="00C41E02" w14:paraId="72E75574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ADB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Biha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845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3BA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9,0.03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7EF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47D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8,0.082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CE4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54B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41,0.054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8A3C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FFE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1,0.010]</w:t>
            </w:r>
          </w:p>
        </w:tc>
      </w:tr>
      <w:tr w:rsidR="00C41E02" w:rsidRPr="00C41E02" w14:paraId="500CC800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636F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nipu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0E2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E4C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6,0.036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6EA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820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79,0.113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7CA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C83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7,0.097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C77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05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9,0.010]</w:t>
            </w:r>
          </w:p>
        </w:tc>
      </w:tr>
      <w:tr w:rsidR="00C41E02" w:rsidRPr="00C41E02" w14:paraId="5DB61971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843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Karnatak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E2A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762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0,0.03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C3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BC0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4,0.072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6A2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4B2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9,0.076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145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484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5,0.010]</w:t>
            </w:r>
          </w:p>
        </w:tc>
      </w:tr>
      <w:tr w:rsidR="00C41E02" w:rsidRPr="00C41E02" w14:paraId="51AE7DCA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DB7E" w14:textId="5E954154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Himachal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</w:t>
            </w: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ade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49A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DC6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0,0.045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AA9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460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2,0.082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741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EE9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7,0.083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1F9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FF7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0,0.010]</w:t>
            </w:r>
          </w:p>
        </w:tc>
      </w:tr>
      <w:tr w:rsidR="00C41E02" w:rsidRPr="00C41E02" w14:paraId="6F729DFD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992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>Andaman &amp; Nicobar Island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672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11E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5,0.03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23A8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95A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5,0.112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FEA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48B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7,0.114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99C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467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13,0.010]</w:t>
            </w:r>
          </w:p>
        </w:tc>
      </w:tr>
      <w:tr w:rsidR="00C41E02" w:rsidRPr="00C41E02" w14:paraId="74AE6E65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E88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Tamil Nadu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239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44C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2,0.04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4A5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75C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59,0.076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27C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061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6,0.081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53E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EA0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05,0.010]</w:t>
            </w:r>
          </w:p>
        </w:tc>
      </w:tr>
      <w:tr w:rsidR="00C41E02" w:rsidRPr="00C41E02" w14:paraId="2D557DA2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1BD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ttarakhan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F5F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0B2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2,0.043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ABC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347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03,0.134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0D1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527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92,0.120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BB8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006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6,0.010]</w:t>
            </w:r>
          </w:p>
        </w:tc>
      </w:tr>
      <w:tr w:rsidR="00C41E02" w:rsidRPr="00C41E02" w14:paraId="1AA0C45B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804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Andhra Prades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ED4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8379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3,0.042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BA9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CE9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5,0.09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E58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074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61,0.087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7D2F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DD1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-0.001,0.010]</w:t>
            </w:r>
          </w:p>
        </w:tc>
      </w:tr>
      <w:tr w:rsidR="00C41E02" w:rsidRPr="00C41E02" w14:paraId="47CA75AB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A5A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Telanga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0CA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33D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36,0.046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61A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132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02,0.12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6DF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978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08,0.126]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57C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6F6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22,0.010]</w:t>
            </w:r>
          </w:p>
        </w:tc>
      </w:tr>
      <w:tr w:rsidR="00C41E02" w:rsidRPr="00C41E02" w14:paraId="2ED5E3EA" w14:textId="77777777" w:rsidTr="00C41E02">
        <w:trPr>
          <w:trHeight w:val="213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1044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dish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CF10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6807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40,0.046]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B2B8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27D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100,0.117]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D5B2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E7D9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88,0.103]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42FD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D2BC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[0.016,0.010]</w:t>
            </w:r>
          </w:p>
        </w:tc>
      </w:tr>
    </w:tbl>
    <w:p w14:paraId="2E41220E" w14:textId="6416BF3B" w:rsidR="00621D48" w:rsidRDefault="00621D48">
      <w:pPr>
        <w:rPr>
          <w:b/>
          <w:bCs/>
        </w:rPr>
      </w:pPr>
    </w:p>
    <w:p w14:paraId="57B31432" w14:textId="0C1AB33C" w:rsidR="00C41E02" w:rsidRDefault="00C41E02">
      <w:pPr>
        <w:rPr>
          <w:b/>
          <w:bCs/>
        </w:rPr>
      </w:pPr>
    </w:p>
    <w:p w14:paraId="775ABBF1" w14:textId="6EE900C3" w:rsidR="00C41E02" w:rsidRDefault="00C41E02">
      <w:pPr>
        <w:rPr>
          <w:b/>
          <w:bCs/>
        </w:rPr>
      </w:pPr>
    </w:p>
    <w:p w14:paraId="7BCF2E8D" w14:textId="423699C0" w:rsidR="00C41E02" w:rsidRDefault="00C41E02">
      <w:pPr>
        <w:rPr>
          <w:b/>
          <w:bCs/>
        </w:rPr>
      </w:pPr>
    </w:p>
    <w:p w14:paraId="43B54260" w14:textId="1BC03EBC" w:rsidR="00C41E02" w:rsidRDefault="00C41E02">
      <w:pPr>
        <w:rPr>
          <w:b/>
          <w:bCs/>
        </w:rPr>
      </w:pPr>
    </w:p>
    <w:p w14:paraId="39336E51" w14:textId="051BDFDD" w:rsidR="00C41E02" w:rsidRDefault="00C41E02">
      <w:pPr>
        <w:rPr>
          <w:b/>
          <w:bCs/>
        </w:rPr>
      </w:pPr>
    </w:p>
    <w:p w14:paraId="1967CADF" w14:textId="3DDE9F95" w:rsidR="00C41E02" w:rsidRDefault="00C41E02">
      <w:pPr>
        <w:rPr>
          <w:b/>
          <w:bCs/>
        </w:rPr>
      </w:pPr>
    </w:p>
    <w:p w14:paraId="209CF76A" w14:textId="40CC60A5" w:rsidR="00C41E02" w:rsidRDefault="00C41E02">
      <w:pPr>
        <w:rPr>
          <w:b/>
          <w:bCs/>
        </w:rPr>
      </w:pPr>
    </w:p>
    <w:p w14:paraId="7BA46A30" w14:textId="6D8AA1E1" w:rsidR="00C41E02" w:rsidRDefault="00C41E02">
      <w:pPr>
        <w:rPr>
          <w:b/>
          <w:bCs/>
        </w:rPr>
      </w:pPr>
    </w:p>
    <w:p w14:paraId="7A712B0C" w14:textId="628D645E" w:rsidR="00C41E02" w:rsidRDefault="00C41E02">
      <w:pPr>
        <w:rPr>
          <w:b/>
          <w:bCs/>
        </w:rPr>
      </w:pPr>
    </w:p>
    <w:p w14:paraId="65505179" w14:textId="55527B4D" w:rsidR="00C41E02" w:rsidRDefault="00C41E02">
      <w:pPr>
        <w:rPr>
          <w:b/>
          <w:bCs/>
        </w:rPr>
      </w:pPr>
    </w:p>
    <w:p w14:paraId="58512BD6" w14:textId="3D0B9C0A" w:rsidR="00C41E02" w:rsidRDefault="00C41E02">
      <w:pPr>
        <w:rPr>
          <w:b/>
          <w:bCs/>
        </w:rPr>
      </w:pPr>
    </w:p>
    <w:p w14:paraId="016E09AC" w14:textId="7575BD62" w:rsidR="00C41E02" w:rsidRDefault="00C41E02">
      <w:pPr>
        <w:rPr>
          <w:b/>
          <w:bCs/>
        </w:rPr>
      </w:pPr>
    </w:p>
    <w:p w14:paraId="40EF57C2" w14:textId="390675EF" w:rsidR="00C41E02" w:rsidRDefault="00C41E02">
      <w:pPr>
        <w:rPr>
          <w:b/>
          <w:bCs/>
        </w:rPr>
      </w:pPr>
    </w:p>
    <w:p w14:paraId="47E71E1A" w14:textId="087AA1D7" w:rsidR="00C41E02" w:rsidRDefault="00C41E02">
      <w:pPr>
        <w:rPr>
          <w:b/>
          <w:bCs/>
        </w:rPr>
      </w:pPr>
    </w:p>
    <w:p w14:paraId="639F7923" w14:textId="77F73137" w:rsidR="00C41E02" w:rsidRDefault="00C41E02">
      <w:pPr>
        <w:rPr>
          <w:b/>
          <w:bCs/>
        </w:rPr>
      </w:pPr>
    </w:p>
    <w:p w14:paraId="5AB4E7B5" w14:textId="70EA96A6" w:rsidR="00C41E02" w:rsidRPr="00857BAC" w:rsidRDefault="00F50ECE" w:rsidP="004231FE">
      <w:pPr>
        <w:pStyle w:val="Caption"/>
        <w:keepNext/>
        <w:ind w:hanging="851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</w:t>
      </w:r>
      <w:r w:rsidR="00C41E02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4231FE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857BAC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="004231FE" w:rsidRPr="00857B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Averaged marginal effects for Diabetes Prevalence and ATC among those with diabetes in India, 2019-21</w:t>
      </w:r>
    </w:p>
    <w:tbl>
      <w:tblPr>
        <w:tblW w:w="15784" w:type="dxa"/>
        <w:tblInd w:w="-851" w:type="dxa"/>
        <w:tblLook w:val="04A0" w:firstRow="1" w:lastRow="0" w:firstColumn="1" w:lastColumn="0" w:noHBand="0" w:noVBand="1"/>
      </w:tblPr>
      <w:tblGrid>
        <w:gridCol w:w="1631"/>
        <w:gridCol w:w="960"/>
        <w:gridCol w:w="812"/>
        <w:gridCol w:w="870"/>
        <w:gridCol w:w="866"/>
        <w:gridCol w:w="960"/>
        <w:gridCol w:w="914"/>
        <w:gridCol w:w="803"/>
        <w:gridCol w:w="836"/>
        <w:gridCol w:w="960"/>
        <w:gridCol w:w="938"/>
        <w:gridCol w:w="829"/>
        <w:gridCol w:w="836"/>
        <w:gridCol w:w="960"/>
        <w:gridCol w:w="912"/>
        <w:gridCol w:w="791"/>
        <w:gridCol w:w="906"/>
      </w:tblGrid>
      <w:tr w:rsidR="00C41E02" w:rsidRPr="00C41E02" w14:paraId="677EE6C4" w14:textId="77777777" w:rsidTr="001A6243">
        <w:trPr>
          <w:trHeight w:val="212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53F7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F2C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revalence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873F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Awareness</w:t>
            </w:r>
          </w:p>
        </w:tc>
        <w:tc>
          <w:tcPr>
            <w:tcW w:w="3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487D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Treatment</w:t>
            </w:r>
          </w:p>
        </w:tc>
        <w:tc>
          <w:tcPr>
            <w:tcW w:w="35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9BB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Control</w:t>
            </w:r>
          </w:p>
        </w:tc>
      </w:tr>
      <w:tr w:rsidR="00C41E02" w:rsidRPr="00C41E02" w14:paraId="72A4605B" w14:textId="77777777" w:rsidTr="001A6243">
        <w:trPr>
          <w:trHeight w:val="221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7D00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4B32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Margin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99665" w14:textId="77777777" w:rsidR="00C41E02" w:rsidRPr="00C41E02" w:rsidRDefault="00C41E02" w:rsidP="00C41E02">
            <w:pPr>
              <w:spacing w:after="0" w:line="240" w:lineRule="auto"/>
              <w:ind w:right="-183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 value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B4F2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82FF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Margin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4AAF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 value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F7AD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8F51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Margin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EF21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 value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9E61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D183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Margin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796D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p value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2257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5% CI</w:t>
            </w:r>
          </w:p>
        </w:tc>
      </w:tr>
      <w:tr w:rsidR="00C41E02" w:rsidRPr="00C41E02" w14:paraId="4365FE92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754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Wealt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EB3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B9E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B8DF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1B6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CE8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ECE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4E4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DFD5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D77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B62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6ED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9C3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40C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C95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284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1AF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25EA5BD1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11A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6C71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020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356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000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8C5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10D2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FDA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3CA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450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1B8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2BE0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61F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0C2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83D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A2D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481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6B7C0837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17C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oor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DF4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39D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232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437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1F0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E72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589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BDA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670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2A74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D3E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B8E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A02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D1C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12A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7D5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</w:tr>
      <w:tr w:rsidR="00C41E02" w:rsidRPr="00C41E02" w14:paraId="4A58A86B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160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C6C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1C24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709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FC9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361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14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B48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74C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2EE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905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EC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A7E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176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2DD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AF2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1BA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</w:tr>
      <w:tr w:rsidR="00C41E02" w:rsidRPr="00C41E02" w14:paraId="08A2B43D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1F24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i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6CB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FFAB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A5C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DF4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920F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03C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543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806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AE8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AEE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051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665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A80B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7CD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285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069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7</w:t>
            </w:r>
          </w:p>
        </w:tc>
      </w:tr>
      <w:tr w:rsidR="00C41E02" w:rsidRPr="00C41E02" w14:paraId="34111BAF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326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1DC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D64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34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19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99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620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996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3C2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3FC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C560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7F9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D7E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DCC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C8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48D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8C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</w:tr>
      <w:tr w:rsidR="00C41E02" w:rsidRPr="00C41E02" w14:paraId="23EBFE88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FC71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9D6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9A0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1DA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BBA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7E43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95F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A34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1C7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632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E22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071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0E4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2BC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72C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C49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74B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506FD005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5DB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9CD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7A2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79B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673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FEA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0E3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220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312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83B8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7C0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745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84C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79B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927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940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B91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4561DB98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24C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3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0C1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66F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CE9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4A3C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38D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A6F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CB1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1E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32DC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1050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216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3F3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C9B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2A9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32F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780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1</w:t>
            </w:r>
          </w:p>
        </w:tc>
      </w:tr>
      <w:tr w:rsidR="00C41E02" w:rsidRPr="00C41E02" w14:paraId="174DBFF0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266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45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B1C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FFC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79B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0D5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BFF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15C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9C9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F0F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22F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60A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7E6E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847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07A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C14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AF4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AD0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</w:tr>
      <w:tr w:rsidR="00C41E02" w:rsidRPr="00C41E02" w14:paraId="5D6D5F0F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297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60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8747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83EC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8B2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FA6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69D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B6E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A309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73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F3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C6A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E3F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A3DE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F7A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B6E2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CD05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5AA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4</w:t>
            </w:r>
          </w:p>
        </w:tc>
      </w:tr>
      <w:tr w:rsidR="00C41E02" w:rsidRPr="00C41E02" w14:paraId="21DEBA5A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B5D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7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C87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6F1B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EE3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8DF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281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6E5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29D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EB3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E1A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2F8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B9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5ED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17A5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DE0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79F0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F6F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</w:tr>
      <w:tr w:rsidR="00C41E02" w:rsidRPr="00C41E02" w14:paraId="7F47A026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C6E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Education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FB8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68C9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D031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CF2C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CF1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BBF9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C9D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099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819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312A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F6A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D6D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ABF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86A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F05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FA0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115AA80B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BCF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o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ACE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6EF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905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33F1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671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9C3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F96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7221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3F0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67C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34F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518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710E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3EFF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B45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5C3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6342F08D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689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445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B57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36E3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7D8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E22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2BB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AF0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706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85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291F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922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E16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5EFF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704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51A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135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</w:tr>
      <w:tr w:rsidR="00C41E02" w:rsidRPr="00C41E02" w14:paraId="48A30AF1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412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D05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322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1FEB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14B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8C1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144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3A3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FF3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BEA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8C5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5A87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F7E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6F5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5F8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BE3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22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7</w:t>
            </w:r>
          </w:p>
        </w:tc>
      </w:tr>
      <w:tr w:rsidR="00C41E02" w:rsidRPr="00C41E02" w14:paraId="31844FBF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A5F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74D4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C4E0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FC9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1B5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4E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5CF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19B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6A5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CA5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89E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F882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27E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7E9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5C9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8C81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875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</w:tr>
      <w:tr w:rsidR="00C41E02" w:rsidRPr="00C41E02" w14:paraId="0B82EEC8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2F0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Residenti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D9F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5665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5003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6E0B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2A3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3F9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B27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7B2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9BE5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FA4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953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0D4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C8D1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E14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61E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66C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289D6B70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F1B0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305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27F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7B30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EE6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B25F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AEE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4C8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4A50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B4E1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893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3B2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0D0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57B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862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595D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9B5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2CCA0B01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6893" w14:textId="6F84AA96" w:rsidR="00C41E02" w:rsidRPr="00C41E02" w:rsidRDefault="001A6243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R</w:t>
            </w:r>
            <w:r w:rsidR="00C41E02"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B4C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2D4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E7B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391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DB0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D4E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D74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0F0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043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895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C72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53F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2B2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6841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F33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BAE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</w:tr>
      <w:tr w:rsidR="00C41E02" w:rsidRPr="00C41E02" w14:paraId="15A29634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E0E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Cas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5F3C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34E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45B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B31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D1F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F5E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43B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C7DC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20F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DCA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FDC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1A0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3F8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243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4F81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F823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72BBAA4F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8FAC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chedule Cas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168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68F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052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7EB2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232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09E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87A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51F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A1B1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EE07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AA52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EB4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B97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BB1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0A6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A730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0A73FCBD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7F9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chedule Tri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13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361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3357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09C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A7D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358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718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1AF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129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68F0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FD6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3E4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84B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F0B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B2A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AB2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2</w:t>
            </w:r>
          </w:p>
        </w:tc>
      </w:tr>
      <w:tr w:rsidR="00C41E02" w:rsidRPr="00C41E02" w14:paraId="4E18D254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99C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4D3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523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B630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61C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05C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9D9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B4C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06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D90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01A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77C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AB3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3C7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380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AD0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A84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</w:tr>
      <w:tr w:rsidR="00C41E02" w:rsidRPr="00C41E02" w14:paraId="6549810B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BF00" w14:textId="5DFED1D4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13EB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B28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163F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38D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837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B4B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A6D1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8671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8E0A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896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6F1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A4A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C34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542C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C19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6027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</w:tr>
      <w:tr w:rsidR="00C41E02" w:rsidRPr="00C41E02" w14:paraId="04D25695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7FD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CB30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99D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68A7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14B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1C9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410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1BF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4AB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3DB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04B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067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E3D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A7A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140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204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0B4B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32660F34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542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Hind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C3E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E15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76F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B4D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ED5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625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C33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77AF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4D9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6B9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D34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2171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B82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852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C8EF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C3D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3EE5A4B6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156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>Musli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169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6B1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513F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D6E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1270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304B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E42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A54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304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C06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B96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EA9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100A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869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482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7500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7</w:t>
            </w:r>
          </w:p>
        </w:tc>
      </w:tr>
      <w:tr w:rsidR="00C41E02" w:rsidRPr="00C41E02" w14:paraId="7779B60E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AC3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Christi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7CF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1E7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E27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25B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8F7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5B4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F86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345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665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9D9C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1CF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793E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02C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D722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9D1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0B9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7</w:t>
            </w:r>
          </w:p>
        </w:tc>
      </w:tr>
      <w:tr w:rsidR="00C41E02" w:rsidRPr="00C41E02" w14:paraId="0797CDA6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A250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A833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8A8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187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9424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8EB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ABC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5B4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0A1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95C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048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C98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C82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D7F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EE0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7D1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EEA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5</w:t>
            </w:r>
          </w:p>
        </w:tc>
      </w:tr>
      <w:tr w:rsidR="00C41E02" w:rsidRPr="00C41E02" w14:paraId="1D4A53AE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FD5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00F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086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31B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E7F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D37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27F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CBA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BA40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882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956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B54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4FF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C6B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453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9E87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A10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0E5CF766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F98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n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9762E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76C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E01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17B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8C2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D6D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B6B1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942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316B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C6FF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EDE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1C9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02E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270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A3A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2B1D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413B7987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AE5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1DF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2E1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7885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625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986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218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1E0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87D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739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E5D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1FF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D21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005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6D07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1EC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A50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4</w:t>
            </w:r>
          </w:p>
        </w:tc>
      </w:tr>
      <w:tr w:rsidR="00C41E02" w:rsidRPr="00C41E02" w14:paraId="20C6BCEF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2046A" w14:textId="13C4A376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1E3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3F74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1E3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E44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3FF1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D40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6B8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245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095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7D1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76D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7C8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75F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96E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E77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A54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</w:tr>
      <w:tr w:rsidR="00C41E02" w:rsidRPr="00C41E02" w14:paraId="207A64BF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E762" w14:textId="70D89AB9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Alcohol Us</w:t>
            </w:r>
            <w:r w:rsidR="00101FE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43C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58A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0A9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EE8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D3E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4D9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595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72D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344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067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20C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F323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F2C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4F6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E23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EEA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378F9130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7C955" w14:textId="05C2BB85" w:rsidR="00C41E02" w:rsidRPr="00C41E02" w:rsidRDefault="001A6243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Not Drin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827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FF1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433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71D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F4A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0AC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333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285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1C9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145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E8E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042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B11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FC5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938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01F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15461692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AF4A" w14:textId="5FC64AE4" w:rsidR="00C41E02" w:rsidRPr="00C41E02" w:rsidRDefault="001A6243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Drin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E5CF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04B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CB4A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5D6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55F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A4A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925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ED95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9E4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8C3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2C8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8F0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25F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383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5B58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9E78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</w:tr>
      <w:tr w:rsidR="00C41E02" w:rsidRPr="00C41E02" w14:paraId="7CC1F9B1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A2A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Tobacco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A7D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F90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93C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FE8E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99F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623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578E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1F5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B3C3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2F7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449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36D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B602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527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C961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E72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5CFAC078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E76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ot U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F84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475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60A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1636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33BF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EB4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A6F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BB0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D3F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144B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94E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02A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F5C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617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D85A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D10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6B0FC9FA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A2C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F3DF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749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A2F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96F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79FE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25A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146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498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3639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42A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165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B7DC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901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596C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052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520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2</w:t>
            </w:r>
          </w:p>
        </w:tc>
      </w:tr>
      <w:tr w:rsidR="00C41E02" w:rsidRPr="00C41E02" w14:paraId="06EDFCB6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5EF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B761B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BDE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732E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DEA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9E3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0BCF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DDE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379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70F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C16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3EC2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6567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56E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206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50D45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D65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7D6D6157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86A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281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73B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FA69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4EF4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EB6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164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7FCC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9A3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FEA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1C22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46A7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49B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AB2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B1F2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472A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DD3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01818282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493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40C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14C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C62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627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8EC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0AC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C9A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4AC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155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D07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77D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8B7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BF8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A9F3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E0D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42B6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1</w:t>
            </w:r>
          </w:p>
        </w:tc>
      </w:tr>
      <w:tr w:rsidR="00C41E02" w:rsidRPr="00C41E02" w14:paraId="7791C4D1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6D5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Household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CB0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56E3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1FE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BA7C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136D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C2D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2E18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FCB9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A334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FE1E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77C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CD9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A12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13DC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9120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46ED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75D83821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7426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Less Tha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90C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D3E6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DB7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7E48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7B61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A0F4D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FFB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34B3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7E5B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6645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0642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FDBA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83B0" w14:textId="77777777" w:rsidR="00C41E02" w:rsidRPr="00C41E02" w:rsidRDefault="00C41E02" w:rsidP="00C41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DCD7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CFF2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FC84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41E02" w:rsidRPr="00C41E02" w14:paraId="74BBEFD2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4493" w14:textId="0EF82B43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4-</w:t>
            </w:r>
            <w:r w:rsidR="001A6243">
              <w:rPr>
                <w:rFonts w:ascii="Calibri" w:eastAsia="Times New Roman" w:hAnsi="Calibri" w:cs="Calibri"/>
                <w:color w:val="000000"/>
                <w:lang w:eastAsia="en-IN" w:bidi="hi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752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0F48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28E5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B9B5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3919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3D0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BE7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7FF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410D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7D4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891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447E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04AB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80F7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AE62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A5E4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2</w:t>
            </w:r>
          </w:p>
        </w:tc>
      </w:tr>
      <w:tr w:rsidR="00C41E02" w:rsidRPr="00C41E02" w14:paraId="5F5B61DC" w14:textId="77777777" w:rsidTr="001A6243">
        <w:trPr>
          <w:trHeight w:val="212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C3CE1" w14:textId="77777777" w:rsidR="00C41E02" w:rsidRPr="00C41E02" w:rsidRDefault="00C41E02" w:rsidP="00C41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7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86BAA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7301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E0D8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995AF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049C5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AD353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9D8F1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45B76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58367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ECF7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A329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4B33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AFF79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77FEC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37F10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E6C3E" w14:textId="77777777" w:rsidR="00C41E02" w:rsidRPr="00C41E02" w:rsidRDefault="00C41E02" w:rsidP="00C41E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41E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05</w:t>
            </w:r>
          </w:p>
        </w:tc>
      </w:tr>
    </w:tbl>
    <w:p w14:paraId="612814B2" w14:textId="77777777" w:rsidR="00C41E02" w:rsidRPr="00621D48" w:rsidRDefault="00C41E02">
      <w:pPr>
        <w:rPr>
          <w:b/>
          <w:bCs/>
        </w:rPr>
      </w:pPr>
    </w:p>
    <w:sectPr w:rsidR="00C41E02" w:rsidRPr="00621D48" w:rsidSect="00857B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48"/>
    <w:rsid w:val="00034834"/>
    <w:rsid w:val="00101FE7"/>
    <w:rsid w:val="00120CB9"/>
    <w:rsid w:val="001A6243"/>
    <w:rsid w:val="004231FE"/>
    <w:rsid w:val="00621D48"/>
    <w:rsid w:val="00857BAC"/>
    <w:rsid w:val="00AB1673"/>
    <w:rsid w:val="00C41E02"/>
    <w:rsid w:val="00EC3CDD"/>
    <w:rsid w:val="00F5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B66E0"/>
  <w15:chartTrackingRefBased/>
  <w15:docId w15:val="{5DD86470-1262-43D0-84F6-CC7D953A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3C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41E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E02"/>
    <w:rPr>
      <w:color w:val="954F72"/>
      <w:u w:val="single"/>
    </w:rPr>
  </w:style>
  <w:style w:type="paragraph" w:customStyle="1" w:styleId="msonormal0">
    <w:name w:val="msonormal"/>
    <w:basedOn w:val="Normal"/>
    <w:rsid w:val="00C41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5">
    <w:name w:val="xl65"/>
    <w:basedOn w:val="Normal"/>
    <w:rsid w:val="00C41E0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6">
    <w:name w:val="xl66"/>
    <w:basedOn w:val="Normal"/>
    <w:rsid w:val="00C41E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7">
    <w:name w:val="xl67"/>
    <w:basedOn w:val="Normal"/>
    <w:rsid w:val="00C41E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8">
    <w:name w:val="xl68"/>
    <w:basedOn w:val="Normal"/>
    <w:rsid w:val="00C41E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9">
    <w:name w:val="xl69"/>
    <w:basedOn w:val="Normal"/>
    <w:rsid w:val="00C41E02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0">
    <w:name w:val="xl70"/>
    <w:basedOn w:val="Normal"/>
    <w:rsid w:val="00C41E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1">
    <w:name w:val="xl71"/>
    <w:basedOn w:val="Normal"/>
    <w:rsid w:val="00C41E0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2">
    <w:name w:val="xl72"/>
    <w:basedOn w:val="Normal"/>
    <w:rsid w:val="00C41E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3">
    <w:name w:val="xl73"/>
    <w:basedOn w:val="Normal"/>
    <w:rsid w:val="00C41E0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4">
    <w:name w:val="xl74"/>
    <w:basedOn w:val="Normal"/>
    <w:rsid w:val="00C41E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5">
    <w:name w:val="xl75"/>
    <w:basedOn w:val="Normal"/>
    <w:rsid w:val="00C41E0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6">
    <w:name w:val="xl76"/>
    <w:basedOn w:val="Normal"/>
    <w:rsid w:val="00C41E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7">
    <w:name w:val="xl77"/>
    <w:basedOn w:val="Normal"/>
    <w:rsid w:val="00C41E0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8">
    <w:name w:val="xl78"/>
    <w:basedOn w:val="Normal"/>
    <w:rsid w:val="00C41E0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9">
    <w:name w:val="xl79"/>
    <w:basedOn w:val="Normal"/>
    <w:rsid w:val="00C41E02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styleId="Revision">
    <w:name w:val="Revision"/>
    <w:hidden/>
    <w:uiPriority w:val="99"/>
    <w:semiHidden/>
    <w:rsid w:val="00101F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774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</dc:creator>
  <cp:keywords/>
  <dc:description/>
  <cp:lastModifiedBy>Suraj Maiti</cp:lastModifiedBy>
  <cp:revision>5</cp:revision>
  <dcterms:created xsi:type="dcterms:W3CDTF">2022-10-09T07:34:00Z</dcterms:created>
  <dcterms:modified xsi:type="dcterms:W3CDTF">2023-01-04T07:24:00Z</dcterms:modified>
</cp:coreProperties>
</file>